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E9A64" w14:textId="55F05828" w:rsidR="00EB521F" w:rsidRPr="000B098D" w:rsidRDefault="00EB521F" w:rsidP="000B098D">
      <w:pPr>
        <w:pStyle w:val="Beskrivning"/>
        <w:keepNext/>
        <w:spacing w:after="0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07CF5AF5" w14:textId="0AAF6963" w:rsidR="007A3A29" w:rsidRPr="00ED36D1" w:rsidRDefault="00ED36D1" w:rsidP="00ED36D1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hildrens’</w:t>
      </w:r>
      <w:proofErr w:type="spellEnd"/>
      <w:r>
        <w:rPr>
          <w:rFonts w:ascii="Times New Roman" w:hAnsi="Times New Roman" w:cs="Times New Roman"/>
        </w:rPr>
        <w:t xml:space="preserve"> score on SUS-C for each </w:t>
      </w:r>
      <w:r w:rsidR="00974577">
        <w:rPr>
          <w:rFonts w:ascii="Times New Roman" w:hAnsi="Times New Roman" w:cs="Times New Roman"/>
        </w:rPr>
        <w:t>item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2"/>
        <w:gridCol w:w="3073"/>
        <w:gridCol w:w="519"/>
        <w:gridCol w:w="1336"/>
        <w:gridCol w:w="2966"/>
      </w:tblGrid>
      <w:tr w:rsidR="00155DBF" w:rsidRPr="00292CE0" w14:paraId="4CD7BC38" w14:textId="77777777" w:rsidTr="0089517E">
        <w:tc>
          <w:tcPr>
            <w:tcW w:w="1122" w:type="dxa"/>
          </w:tcPr>
          <w:p w14:paraId="6BB772EC" w14:textId="6EC61376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SUS</w:t>
            </w:r>
            <w:r w:rsidR="00563117">
              <w:rPr>
                <w:rFonts w:ascii="Times New Roman" w:hAnsi="Times New Roman" w:cs="Times New Roman"/>
              </w:rPr>
              <w:t xml:space="preserve"> </w:t>
            </w:r>
            <w:r w:rsidR="0097457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073" w:type="dxa"/>
          </w:tcPr>
          <w:p w14:paraId="77C0B5F3" w14:textId="76D32F66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SUS </w:t>
            </w:r>
            <w:r w:rsidR="00974577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519" w:type="dxa"/>
          </w:tcPr>
          <w:p w14:paraId="371132F9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</w:tcPr>
          <w:p w14:paraId="29DD5280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Md </w:t>
            </w:r>
          </w:p>
          <w:p w14:paraId="2AB2BC63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min-max)</w:t>
            </w:r>
          </w:p>
        </w:tc>
        <w:tc>
          <w:tcPr>
            <w:tcW w:w="2966" w:type="dxa"/>
          </w:tcPr>
          <w:p w14:paraId="25F1EB2C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Number of participants who answered, “strongly agree (4)/ disagree (0)”?</w:t>
            </w:r>
          </w:p>
        </w:tc>
      </w:tr>
      <w:tr w:rsidR="00155DBF" w:rsidRPr="00292CE0" w14:paraId="570AFA10" w14:textId="77777777" w:rsidTr="0089517E">
        <w:tc>
          <w:tcPr>
            <w:tcW w:w="1122" w:type="dxa"/>
          </w:tcPr>
          <w:p w14:paraId="0B5C83E4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073" w:type="dxa"/>
          </w:tcPr>
          <w:p w14:paraId="773C899B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ink that I would like to use this system frequently</w:t>
            </w:r>
          </w:p>
        </w:tc>
        <w:tc>
          <w:tcPr>
            <w:tcW w:w="519" w:type="dxa"/>
          </w:tcPr>
          <w:p w14:paraId="6877FFF5" w14:textId="7951B7A0" w:rsidR="00155DBF" w:rsidRPr="00292CE0" w:rsidRDefault="003D0087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5EA3558F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2 </w:t>
            </w:r>
          </w:p>
          <w:p w14:paraId="3B163CF2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4)</w:t>
            </w:r>
          </w:p>
        </w:tc>
        <w:tc>
          <w:tcPr>
            <w:tcW w:w="2966" w:type="dxa"/>
          </w:tcPr>
          <w:p w14:paraId="5F2CDC44" w14:textId="1104FEFE" w:rsidR="00155DBF" w:rsidRPr="00292CE0" w:rsidRDefault="003D0087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155DBF" w:rsidRPr="00292CE0" w14:paraId="0CDBBED9" w14:textId="77777777" w:rsidTr="0089517E">
        <w:tc>
          <w:tcPr>
            <w:tcW w:w="1122" w:type="dxa"/>
          </w:tcPr>
          <w:p w14:paraId="5B281E17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073" w:type="dxa"/>
          </w:tcPr>
          <w:p w14:paraId="2D172FE0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system unnecessarily complex.</w:t>
            </w:r>
          </w:p>
        </w:tc>
        <w:tc>
          <w:tcPr>
            <w:tcW w:w="519" w:type="dxa"/>
          </w:tcPr>
          <w:p w14:paraId="6D945DD8" w14:textId="1ECB6F03" w:rsidR="00155DBF" w:rsidRPr="00292CE0" w:rsidRDefault="00BB7B6E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6FE10D85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27D09071" w14:textId="1664F15F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 w:rsidR="00BB7B6E">
              <w:rPr>
                <w:rFonts w:ascii="Times New Roman" w:hAnsi="Times New Roman" w:cs="Times New Roman"/>
              </w:rPr>
              <w:t>1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074212E6" w14:textId="5C25780D" w:rsidR="00155DBF" w:rsidRPr="00292CE0" w:rsidRDefault="00827846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155DBF" w:rsidRPr="00292CE0" w14:paraId="6B90C833" w14:textId="77777777" w:rsidTr="0089517E">
        <w:tc>
          <w:tcPr>
            <w:tcW w:w="1122" w:type="dxa"/>
          </w:tcPr>
          <w:p w14:paraId="653554A2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073" w:type="dxa"/>
          </w:tcPr>
          <w:p w14:paraId="49FCC7D5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ought the system was easy to use.</w:t>
            </w:r>
          </w:p>
        </w:tc>
        <w:tc>
          <w:tcPr>
            <w:tcW w:w="519" w:type="dxa"/>
          </w:tcPr>
          <w:p w14:paraId="018B0F53" w14:textId="743B5879" w:rsidR="00155DBF" w:rsidRPr="00292CE0" w:rsidRDefault="00827846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4ED78791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4 </w:t>
            </w:r>
          </w:p>
          <w:p w14:paraId="3D78AA28" w14:textId="4FBF000D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 w:rsidR="00827846">
              <w:rPr>
                <w:rFonts w:ascii="Times New Roman" w:hAnsi="Times New Roman" w:cs="Times New Roman"/>
              </w:rPr>
              <w:t>3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592495B9" w14:textId="08B4B366" w:rsidR="00155DBF" w:rsidRPr="00292CE0" w:rsidRDefault="00045237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55DBF" w:rsidRPr="00292CE0">
              <w:rPr>
                <w:rFonts w:ascii="Times New Roman" w:hAnsi="Times New Roman" w:cs="Times New Roman"/>
              </w:rPr>
              <w:t>1 participants answered strongly agree.</w:t>
            </w:r>
          </w:p>
        </w:tc>
      </w:tr>
      <w:tr w:rsidR="00155DBF" w:rsidRPr="00292CE0" w14:paraId="6E3D9D9C" w14:textId="77777777" w:rsidTr="0089517E">
        <w:tc>
          <w:tcPr>
            <w:tcW w:w="1122" w:type="dxa"/>
          </w:tcPr>
          <w:p w14:paraId="2C5D3F3E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3" w:type="dxa"/>
          </w:tcPr>
          <w:p w14:paraId="10500AF6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ink that I would need the support of a technical person to be able to use this system.</w:t>
            </w:r>
          </w:p>
        </w:tc>
        <w:tc>
          <w:tcPr>
            <w:tcW w:w="519" w:type="dxa"/>
          </w:tcPr>
          <w:p w14:paraId="2A98E149" w14:textId="693251D6" w:rsidR="00155DBF" w:rsidRDefault="00D7098A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69C1463F" w14:textId="77777777" w:rsidR="002F5EDA" w:rsidRPr="00292CE0" w:rsidRDefault="002F5EDA" w:rsidP="0089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36B0D8A5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39741226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3)</w:t>
            </w:r>
          </w:p>
        </w:tc>
        <w:tc>
          <w:tcPr>
            <w:tcW w:w="2966" w:type="dxa"/>
          </w:tcPr>
          <w:p w14:paraId="34E91E56" w14:textId="286416BB" w:rsidR="00155DBF" w:rsidRPr="00292CE0" w:rsidRDefault="00B15BA9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155DBF" w:rsidRPr="00292CE0" w14:paraId="32BFFCA6" w14:textId="77777777" w:rsidTr="0089517E">
        <w:tc>
          <w:tcPr>
            <w:tcW w:w="1122" w:type="dxa"/>
          </w:tcPr>
          <w:p w14:paraId="4CD457BE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073" w:type="dxa"/>
          </w:tcPr>
          <w:p w14:paraId="0936E76C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various functions in this system were well integrated.</w:t>
            </w:r>
          </w:p>
        </w:tc>
        <w:tc>
          <w:tcPr>
            <w:tcW w:w="519" w:type="dxa"/>
          </w:tcPr>
          <w:p w14:paraId="1A58D415" w14:textId="7E0074D4" w:rsidR="00155DBF" w:rsidRPr="00292CE0" w:rsidRDefault="00B73BC6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</w:tcPr>
          <w:p w14:paraId="5CCCE5CB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</w:t>
            </w:r>
          </w:p>
          <w:p w14:paraId="3B98977B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2-4)</w:t>
            </w:r>
          </w:p>
        </w:tc>
        <w:tc>
          <w:tcPr>
            <w:tcW w:w="2966" w:type="dxa"/>
          </w:tcPr>
          <w:p w14:paraId="67F81163" w14:textId="6CBBBBF0" w:rsidR="00155DBF" w:rsidRPr="00292CE0" w:rsidRDefault="00B73BC6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155DBF" w:rsidRPr="00292CE0" w14:paraId="3AD6F0A0" w14:textId="77777777" w:rsidTr="0089517E">
        <w:tc>
          <w:tcPr>
            <w:tcW w:w="1122" w:type="dxa"/>
          </w:tcPr>
          <w:p w14:paraId="0A4C458C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073" w:type="dxa"/>
          </w:tcPr>
          <w:p w14:paraId="2B14CC26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I thought it was </w:t>
            </w:r>
            <w:proofErr w:type="spellStart"/>
            <w:r w:rsidRPr="00292CE0">
              <w:rPr>
                <w:rFonts w:ascii="Times New Roman" w:hAnsi="Times New Roman" w:cs="Times New Roman"/>
              </w:rPr>
              <w:t>to</w:t>
            </w:r>
            <w:proofErr w:type="spellEnd"/>
            <w:r w:rsidRPr="00292CE0">
              <w:rPr>
                <w:rFonts w:ascii="Times New Roman" w:hAnsi="Times New Roman" w:cs="Times New Roman"/>
              </w:rPr>
              <w:t xml:space="preserve"> much inconsistency in this system.</w:t>
            </w:r>
          </w:p>
        </w:tc>
        <w:tc>
          <w:tcPr>
            <w:tcW w:w="519" w:type="dxa"/>
          </w:tcPr>
          <w:p w14:paraId="57E8A1CC" w14:textId="6E3D7476" w:rsidR="00155DBF" w:rsidRPr="00292CE0" w:rsidRDefault="004B3E73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</w:tcPr>
          <w:p w14:paraId="129400B4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0</w:t>
            </w:r>
          </w:p>
          <w:p w14:paraId="52EBBAF4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3)</w:t>
            </w:r>
          </w:p>
        </w:tc>
        <w:tc>
          <w:tcPr>
            <w:tcW w:w="2966" w:type="dxa"/>
          </w:tcPr>
          <w:p w14:paraId="386FFA02" w14:textId="6CBDF230" w:rsidR="00155DBF" w:rsidRPr="00292CE0" w:rsidRDefault="004B3E73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155DBF" w:rsidRPr="00292CE0" w14:paraId="7149B686" w14:textId="77777777" w:rsidTr="0089517E">
        <w:tc>
          <w:tcPr>
            <w:tcW w:w="1122" w:type="dxa"/>
          </w:tcPr>
          <w:p w14:paraId="62D9F20E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073" w:type="dxa"/>
          </w:tcPr>
          <w:p w14:paraId="5E27EB4F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would imagine that most people would learn to use this system very quickly.</w:t>
            </w:r>
          </w:p>
        </w:tc>
        <w:tc>
          <w:tcPr>
            <w:tcW w:w="519" w:type="dxa"/>
          </w:tcPr>
          <w:p w14:paraId="3C7B28F1" w14:textId="781700D2" w:rsidR="00155DBF" w:rsidRPr="00292CE0" w:rsidRDefault="00013D2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5BDE66F6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4 </w:t>
            </w:r>
          </w:p>
          <w:p w14:paraId="7E20DB28" w14:textId="57CA7B3E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 w:rsidR="00013D20">
              <w:rPr>
                <w:rFonts w:ascii="Times New Roman" w:hAnsi="Times New Roman" w:cs="Times New Roman"/>
              </w:rPr>
              <w:t>3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4D848E08" w14:textId="471DC2AF" w:rsidR="00155DBF" w:rsidRPr="00292CE0" w:rsidRDefault="00D567C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155DBF" w:rsidRPr="00292CE0" w14:paraId="4DAA5196" w14:textId="77777777" w:rsidTr="0089517E">
        <w:tc>
          <w:tcPr>
            <w:tcW w:w="1122" w:type="dxa"/>
          </w:tcPr>
          <w:p w14:paraId="33EC28EB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073" w:type="dxa"/>
          </w:tcPr>
          <w:p w14:paraId="05EA8B21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system very awkward to use.</w:t>
            </w:r>
          </w:p>
        </w:tc>
        <w:tc>
          <w:tcPr>
            <w:tcW w:w="519" w:type="dxa"/>
          </w:tcPr>
          <w:p w14:paraId="11E8169B" w14:textId="137495F0" w:rsidR="00155DBF" w:rsidRPr="00292CE0" w:rsidRDefault="00D567C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</w:tcPr>
          <w:p w14:paraId="0FB7F2D5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1EEB8389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2966" w:type="dxa"/>
          </w:tcPr>
          <w:p w14:paraId="4C21F46A" w14:textId="023CC37F" w:rsidR="00155DBF" w:rsidRPr="00292CE0" w:rsidRDefault="00302A3A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155DBF" w:rsidRPr="00292CE0" w14:paraId="78CEB5F7" w14:textId="77777777" w:rsidTr="0089517E">
        <w:tc>
          <w:tcPr>
            <w:tcW w:w="1122" w:type="dxa"/>
          </w:tcPr>
          <w:p w14:paraId="1A08C17C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073" w:type="dxa"/>
          </w:tcPr>
          <w:p w14:paraId="5CF36B4A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elt very confident using the system</w:t>
            </w:r>
          </w:p>
        </w:tc>
        <w:tc>
          <w:tcPr>
            <w:tcW w:w="519" w:type="dxa"/>
          </w:tcPr>
          <w:p w14:paraId="0167ED66" w14:textId="1836E585" w:rsidR="00155DBF" w:rsidRPr="00292CE0" w:rsidRDefault="00302A3A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0B0B0AAB" w14:textId="11634D0E" w:rsidR="00155DBF" w:rsidRPr="00292CE0" w:rsidRDefault="00AE0A08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1A506D5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2-4)</w:t>
            </w:r>
          </w:p>
        </w:tc>
        <w:tc>
          <w:tcPr>
            <w:tcW w:w="2966" w:type="dxa"/>
          </w:tcPr>
          <w:p w14:paraId="7303EE02" w14:textId="7C3E87AB" w:rsidR="00155DBF" w:rsidRPr="00292CE0" w:rsidRDefault="0056382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55DBF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155DBF" w:rsidRPr="00292CE0" w14:paraId="2B058473" w14:textId="77777777" w:rsidTr="0089517E">
        <w:tc>
          <w:tcPr>
            <w:tcW w:w="1122" w:type="dxa"/>
          </w:tcPr>
          <w:p w14:paraId="2D27ACA8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073" w:type="dxa"/>
          </w:tcPr>
          <w:p w14:paraId="66178078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needed to learn a lot of things before I could get going with this system.</w:t>
            </w:r>
          </w:p>
        </w:tc>
        <w:tc>
          <w:tcPr>
            <w:tcW w:w="519" w:type="dxa"/>
          </w:tcPr>
          <w:p w14:paraId="2EA87AD3" w14:textId="4D4EC32C" w:rsidR="00155DBF" w:rsidRPr="00292CE0" w:rsidRDefault="00AE0A08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107CB477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1B23FB78" w14:textId="77777777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2966" w:type="dxa"/>
          </w:tcPr>
          <w:p w14:paraId="4E72F3F3" w14:textId="2B96C3E4" w:rsidR="00155DBF" w:rsidRPr="00292CE0" w:rsidRDefault="00155DBF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</w:t>
            </w:r>
            <w:r w:rsidR="00AE0A08">
              <w:rPr>
                <w:rFonts w:ascii="Times New Roman" w:hAnsi="Times New Roman" w:cs="Times New Roman"/>
              </w:rPr>
              <w:t>0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</w:tbl>
    <w:p w14:paraId="31A804DF" w14:textId="77777777" w:rsidR="00207F06" w:rsidRDefault="00207F06"/>
    <w:p w14:paraId="3F261DF9" w14:textId="377F4C45" w:rsidR="000F3F51" w:rsidRDefault="000F3F51" w:rsidP="000F3F51">
      <w:pPr>
        <w:spacing w:after="0"/>
      </w:pPr>
      <w:r w:rsidRPr="00BE775C">
        <w:rPr>
          <w:rFonts w:ascii="Times New Roman" w:hAnsi="Times New Roman" w:cs="Times New Roman"/>
        </w:rPr>
        <w:t xml:space="preserve">Parents’ score for each </w:t>
      </w:r>
      <w:r>
        <w:rPr>
          <w:rFonts w:ascii="Times New Roman" w:hAnsi="Times New Roman" w:cs="Times New Roman"/>
        </w:rPr>
        <w:t>item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2"/>
        <w:gridCol w:w="3073"/>
        <w:gridCol w:w="519"/>
        <w:gridCol w:w="1336"/>
        <w:gridCol w:w="2966"/>
      </w:tblGrid>
      <w:tr w:rsidR="000F3F51" w:rsidRPr="00292CE0" w14:paraId="573EEA2A" w14:textId="77777777" w:rsidTr="00FE634A">
        <w:tc>
          <w:tcPr>
            <w:tcW w:w="1122" w:type="dxa"/>
          </w:tcPr>
          <w:p w14:paraId="73EF223A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SUS</w:t>
            </w:r>
            <w:r>
              <w:rPr>
                <w:rFonts w:ascii="Times New Roman" w:hAnsi="Times New Roman" w:cs="Times New Roman"/>
              </w:rPr>
              <w:t xml:space="preserve"> item</w:t>
            </w:r>
          </w:p>
        </w:tc>
        <w:tc>
          <w:tcPr>
            <w:tcW w:w="3073" w:type="dxa"/>
          </w:tcPr>
          <w:p w14:paraId="3801067A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SUS </w:t>
            </w:r>
            <w:r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519" w:type="dxa"/>
          </w:tcPr>
          <w:p w14:paraId="1A625675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</w:tcPr>
          <w:p w14:paraId="499B7BB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Md </w:t>
            </w:r>
          </w:p>
          <w:p w14:paraId="6CE580E1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min-max)</w:t>
            </w:r>
          </w:p>
        </w:tc>
        <w:tc>
          <w:tcPr>
            <w:tcW w:w="2966" w:type="dxa"/>
          </w:tcPr>
          <w:p w14:paraId="3B8E256F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Number of participants who answered, “strongly agree (4)/ disagree (0)”?</w:t>
            </w:r>
          </w:p>
        </w:tc>
      </w:tr>
      <w:tr w:rsidR="000F3F51" w:rsidRPr="00292CE0" w14:paraId="01D692EE" w14:textId="77777777" w:rsidTr="00FE634A">
        <w:tc>
          <w:tcPr>
            <w:tcW w:w="1122" w:type="dxa"/>
          </w:tcPr>
          <w:p w14:paraId="23AA3B1B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073" w:type="dxa"/>
          </w:tcPr>
          <w:p w14:paraId="54AA3939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ink that I would like to use this system frequently</w:t>
            </w:r>
          </w:p>
        </w:tc>
        <w:tc>
          <w:tcPr>
            <w:tcW w:w="519" w:type="dxa"/>
          </w:tcPr>
          <w:p w14:paraId="21622550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4D3E2D3A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292CE0">
              <w:rPr>
                <w:rFonts w:ascii="Times New Roman" w:hAnsi="Times New Roman" w:cs="Times New Roman"/>
              </w:rPr>
              <w:t xml:space="preserve"> </w:t>
            </w:r>
          </w:p>
          <w:p w14:paraId="6559E8A1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453E4B2B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92CE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92CE0">
              <w:rPr>
                <w:rFonts w:ascii="Times New Roman" w:hAnsi="Times New Roman" w:cs="Times New Roman"/>
              </w:rPr>
              <w:t>participants</w:t>
            </w:r>
            <w:proofErr w:type="gramEnd"/>
            <w:r w:rsidRPr="00292CE0">
              <w:rPr>
                <w:rFonts w:ascii="Times New Roman" w:hAnsi="Times New Roman" w:cs="Times New Roman"/>
              </w:rPr>
              <w:t xml:space="preserve"> answered strongly agree.</w:t>
            </w:r>
          </w:p>
        </w:tc>
      </w:tr>
      <w:tr w:rsidR="000F3F51" w:rsidRPr="00292CE0" w14:paraId="6B174D6B" w14:textId="77777777" w:rsidTr="00FE634A">
        <w:tc>
          <w:tcPr>
            <w:tcW w:w="1122" w:type="dxa"/>
          </w:tcPr>
          <w:p w14:paraId="1FCF73ED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073" w:type="dxa"/>
          </w:tcPr>
          <w:p w14:paraId="749F1F2B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system unnecessarily complex.</w:t>
            </w:r>
          </w:p>
        </w:tc>
        <w:tc>
          <w:tcPr>
            <w:tcW w:w="519" w:type="dxa"/>
          </w:tcPr>
          <w:p w14:paraId="177B9DD3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7C625C06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6471511B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6A416D9F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0F3F51" w:rsidRPr="00292CE0" w14:paraId="49886085" w14:textId="77777777" w:rsidTr="00FE634A">
        <w:tc>
          <w:tcPr>
            <w:tcW w:w="1122" w:type="dxa"/>
          </w:tcPr>
          <w:p w14:paraId="7801E7D8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073" w:type="dxa"/>
          </w:tcPr>
          <w:p w14:paraId="7C2851E9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ought the system was easy to use.</w:t>
            </w:r>
          </w:p>
        </w:tc>
        <w:tc>
          <w:tcPr>
            <w:tcW w:w="519" w:type="dxa"/>
          </w:tcPr>
          <w:p w14:paraId="31DB4F02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4572C0D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4 </w:t>
            </w:r>
          </w:p>
          <w:p w14:paraId="5E5CCC06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290BECCE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0F3F51" w:rsidRPr="00292CE0" w14:paraId="2A2A6E49" w14:textId="77777777" w:rsidTr="00FE634A">
        <w:tc>
          <w:tcPr>
            <w:tcW w:w="1122" w:type="dxa"/>
          </w:tcPr>
          <w:p w14:paraId="0FEBA550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3" w:type="dxa"/>
          </w:tcPr>
          <w:p w14:paraId="5E319D1E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ink that I would need the support of a technical person to be able to use this system.</w:t>
            </w:r>
          </w:p>
        </w:tc>
        <w:tc>
          <w:tcPr>
            <w:tcW w:w="519" w:type="dxa"/>
          </w:tcPr>
          <w:p w14:paraId="30656470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3CCADCAD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4D80B755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>
              <w:rPr>
                <w:rFonts w:ascii="Times New Roman" w:hAnsi="Times New Roman" w:cs="Times New Roman"/>
              </w:rPr>
              <w:t>0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5E06139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0F3F51" w:rsidRPr="00292CE0" w14:paraId="00D99A18" w14:textId="77777777" w:rsidTr="00FE634A">
        <w:tc>
          <w:tcPr>
            <w:tcW w:w="1122" w:type="dxa"/>
          </w:tcPr>
          <w:p w14:paraId="38D5A59C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073" w:type="dxa"/>
          </w:tcPr>
          <w:p w14:paraId="773F2943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various functions in this system were well integrated.</w:t>
            </w:r>
          </w:p>
        </w:tc>
        <w:tc>
          <w:tcPr>
            <w:tcW w:w="519" w:type="dxa"/>
          </w:tcPr>
          <w:p w14:paraId="4D1ED62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330A0503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</w:t>
            </w:r>
          </w:p>
          <w:p w14:paraId="226F071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2-4)</w:t>
            </w:r>
          </w:p>
        </w:tc>
        <w:tc>
          <w:tcPr>
            <w:tcW w:w="2966" w:type="dxa"/>
          </w:tcPr>
          <w:p w14:paraId="186F4C9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0F3F51" w:rsidRPr="00292CE0" w14:paraId="6F215C57" w14:textId="77777777" w:rsidTr="00FE634A">
        <w:tc>
          <w:tcPr>
            <w:tcW w:w="1122" w:type="dxa"/>
          </w:tcPr>
          <w:p w14:paraId="36F93368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073" w:type="dxa"/>
          </w:tcPr>
          <w:p w14:paraId="1135E87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I thought it was </w:t>
            </w:r>
            <w:proofErr w:type="spellStart"/>
            <w:r w:rsidRPr="00292CE0">
              <w:rPr>
                <w:rFonts w:ascii="Times New Roman" w:hAnsi="Times New Roman" w:cs="Times New Roman"/>
              </w:rPr>
              <w:t>to</w:t>
            </w:r>
            <w:proofErr w:type="spellEnd"/>
            <w:r w:rsidRPr="00292CE0">
              <w:rPr>
                <w:rFonts w:ascii="Times New Roman" w:hAnsi="Times New Roman" w:cs="Times New Roman"/>
              </w:rPr>
              <w:t xml:space="preserve"> much inconsistency in this system.</w:t>
            </w:r>
          </w:p>
        </w:tc>
        <w:tc>
          <w:tcPr>
            <w:tcW w:w="519" w:type="dxa"/>
          </w:tcPr>
          <w:p w14:paraId="5C23C75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63A3319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6B257A8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02D98DCB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0F3F51" w:rsidRPr="00292CE0" w14:paraId="790A1B5E" w14:textId="77777777" w:rsidTr="00FE634A">
        <w:tc>
          <w:tcPr>
            <w:tcW w:w="1122" w:type="dxa"/>
          </w:tcPr>
          <w:p w14:paraId="6DE06D4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lastRenderedPageBreak/>
              <w:t>7.</w:t>
            </w:r>
          </w:p>
        </w:tc>
        <w:tc>
          <w:tcPr>
            <w:tcW w:w="3073" w:type="dxa"/>
          </w:tcPr>
          <w:p w14:paraId="55CCBD9E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would imagine that most people would learn to use this system very quickly.</w:t>
            </w:r>
          </w:p>
        </w:tc>
        <w:tc>
          <w:tcPr>
            <w:tcW w:w="519" w:type="dxa"/>
          </w:tcPr>
          <w:p w14:paraId="2A93303D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6BAE65D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4 </w:t>
            </w:r>
          </w:p>
          <w:p w14:paraId="1C8575C5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4703D4DE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0F3F51" w:rsidRPr="00292CE0" w14:paraId="197EABE0" w14:textId="77777777" w:rsidTr="00FE634A">
        <w:tc>
          <w:tcPr>
            <w:tcW w:w="1122" w:type="dxa"/>
          </w:tcPr>
          <w:p w14:paraId="13C8D35F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073" w:type="dxa"/>
          </w:tcPr>
          <w:p w14:paraId="1A619E7C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system very awkward to use.</w:t>
            </w:r>
          </w:p>
        </w:tc>
        <w:tc>
          <w:tcPr>
            <w:tcW w:w="519" w:type="dxa"/>
          </w:tcPr>
          <w:p w14:paraId="2E09ACA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44313F96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30612AD2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2966" w:type="dxa"/>
          </w:tcPr>
          <w:p w14:paraId="1AB47F27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0F3F51" w:rsidRPr="00292CE0" w14:paraId="76343648" w14:textId="77777777" w:rsidTr="00FE634A">
        <w:tc>
          <w:tcPr>
            <w:tcW w:w="1122" w:type="dxa"/>
          </w:tcPr>
          <w:p w14:paraId="2B946666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073" w:type="dxa"/>
          </w:tcPr>
          <w:p w14:paraId="77292F78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elt very confident using the system</w:t>
            </w:r>
          </w:p>
        </w:tc>
        <w:tc>
          <w:tcPr>
            <w:tcW w:w="519" w:type="dxa"/>
          </w:tcPr>
          <w:p w14:paraId="020EF553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12E625D4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  <w:p w14:paraId="22460418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7317E189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0F3F51" w:rsidRPr="00292CE0" w14:paraId="567D4AF7" w14:textId="77777777" w:rsidTr="00FE634A">
        <w:tc>
          <w:tcPr>
            <w:tcW w:w="1122" w:type="dxa"/>
          </w:tcPr>
          <w:p w14:paraId="4C136F8D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073" w:type="dxa"/>
          </w:tcPr>
          <w:p w14:paraId="20AB56C1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needed to learn a lot of things before I could get going with this system.</w:t>
            </w:r>
          </w:p>
        </w:tc>
        <w:tc>
          <w:tcPr>
            <w:tcW w:w="519" w:type="dxa"/>
          </w:tcPr>
          <w:p w14:paraId="682BFE7B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7ACEA2C0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92CE0">
              <w:rPr>
                <w:rFonts w:ascii="Times New Roman" w:hAnsi="Times New Roman" w:cs="Times New Roman"/>
              </w:rPr>
              <w:t xml:space="preserve"> </w:t>
            </w:r>
          </w:p>
          <w:p w14:paraId="6446996F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03791091" w14:textId="77777777" w:rsidR="000F3F51" w:rsidRPr="00292CE0" w:rsidRDefault="000F3F51" w:rsidP="00FE63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</w:tbl>
    <w:p w14:paraId="0231A3E5" w14:textId="77777777" w:rsidR="000F3F51" w:rsidRDefault="000F3F51"/>
    <w:p w14:paraId="229198A2" w14:textId="77777777" w:rsidR="000F3F51" w:rsidRDefault="000F3F51" w:rsidP="00BE775C">
      <w:pPr>
        <w:spacing w:after="0"/>
        <w:rPr>
          <w:rFonts w:ascii="Times New Roman" w:hAnsi="Times New Roman" w:cs="Times New Roman"/>
        </w:rPr>
      </w:pPr>
    </w:p>
    <w:p w14:paraId="5AA60F61" w14:textId="7AA18C55" w:rsidR="00207F06" w:rsidRPr="00C409DA" w:rsidRDefault="009D37A7" w:rsidP="00BE775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rses’ score</w:t>
      </w:r>
      <w:r w:rsidR="00313EF5">
        <w:rPr>
          <w:rFonts w:ascii="Times New Roman" w:hAnsi="Times New Roman" w:cs="Times New Roman"/>
        </w:rPr>
        <w:t xml:space="preserve"> on SUS-C for each </w:t>
      </w:r>
      <w:r w:rsidR="00974577">
        <w:rPr>
          <w:rFonts w:ascii="Times New Roman" w:hAnsi="Times New Roman" w:cs="Times New Roman"/>
        </w:rPr>
        <w:t>item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2"/>
        <w:gridCol w:w="3073"/>
        <w:gridCol w:w="519"/>
        <w:gridCol w:w="1336"/>
        <w:gridCol w:w="2966"/>
      </w:tblGrid>
      <w:tr w:rsidR="007A3A29" w:rsidRPr="00292CE0" w14:paraId="186FACA4" w14:textId="77777777" w:rsidTr="0089517E">
        <w:tc>
          <w:tcPr>
            <w:tcW w:w="1122" w:type="dxa"/>
          </w:tcPr>
          <w:p w14:paraId="2417BA31" w14:textId="53BB8A93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bookmarkStart w:id="0" w:name="_Hlk217977466"/>
            <w:r w:rsidRPr="00292CE0">
              <w:rPr>
                <w:rFonts w:ascii="Times New Roman" w:hAnsi="Times New Roman" w:cs="Times New Roman"/>
              </w:rPr>
              <w:t>S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74577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073" w:type="dxa"/>
          </w:tcPr>
          <w:p w14:paraId="3D4EC164" w14:textId="06465211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SUS </w:t>
            </w:r>
            <w:r w:rsidR="00974577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519" w:type="dxa"/>
          </w:tcPr>
          <w:p w14:paraId="115E0022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</w:tcPr>
          <w:p w14:paraId="5E37D3EB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Md </w:t>
            </w:r>
          </w:p>
          <w:p w14:paraId="1EC9C7B9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min-max)</w:t>
            </w:r>
          </w:p>
        </w:tc>
        <w:tc>
          <w:tcPr>
            <w:tcW w:w="2966" w:type="dxa"/>
          </w:tcPr>
          <w:p w14:paraId="3DFFC685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Number of participants who answered, “strongly agree (4)/ disagree (0)”?</w:t>
            </w:r>
          </w:p>
        </w:tc>
      </w:tr>
      <w:tr w:rsidR="007A3A29" w:rsidRPr="00292CE0" w14:paraId="051C678D" w14:textId="77777777" w:rsidTr="0089517E">
        <w:tc>
          <w:tcPr>
            <w:tcW w:w="1122" w:type="dxa"/>
          </w:tcPr>
          <w:p w14:paraId="0F3EDEA1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073" w:type="dxa"/>
          </w:tcPr>
          <w:p w14:paraId="79EF922A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ink that I would like to use this system frequently</w:t>
            </w:r>
          </w:p>
        </w:tc>
        <w:tc>
          <w:tcPr>
            <w:tcW w:w="519" w:type="dxa"/>
          </w:tcPr>
          <w:p w14:paraId="76C740A1" w14:textId="3216E8A2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55074591" w14:textId="655363D6" w:rsidR="007A3A29" w:rsidRPr="00292CE0" w:rsidRDefault="0021768A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A3A29" w:rsidRPr="00292CE0">
              <w:rPr>
                <w:rFonts w:ascii="Times New Roman" w:hAnsi="Times New Roman" w:cs="Times New Roman"/>
              </w:rPr>
              <w:t xml:space="preserve"> </w:t>
            </w:r>
          </w:p>
          <w:p w14:paraId="1304A6DE" w14:textId="1F4BBA9A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 w:rsidR="009D37A7"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3482484C" w14:textId="0C1D790C" w:rsidR="007A3A29" w:rsidRPr="00292CE0" w:rsidRDefault="00C034FD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A3A29" w:rsidRPr="00292CE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A3A29" w:rsidRPr="00292CE0">
              <w:rPr>
                <w:rFonts w:ascii="Times New Roman" w:hAnsi="Times New Roman" w:cs="Times New Roman"/>
              </w:rPr>
              <w:t>participants</w:t>
            </w:r>
            <w:proofErr w:type="gramEnd"/>
            <w:r w:rsidR="007A3A29" w:rsidRPr="00292CE0">
              <w:rPr>
                <w:rFonts w:ascii="Times New Roman" w:hAnsi="Times New Roman" w:cs="Times New Roman"/>
              </w:rPr>
              <w:t xml:space="preserve"> answered strongly agree.</w:t>
            </w:r>
          </w:p>
        </w:tc>
      </w:tr>
      <w:tr w:rsidR="007A3A29" w:rsidRPr="00292CE0" w14:paraId="51105094" w14:textId="77777777" w:rsidTr="0089517E">
        <w:tc>
          <w:tcPr>
            <w:tcW w:w="1122" w:type="dxa"/>
          </w:tcPr>
          <w:p w14:paraId="2DBD3AD4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073" w:type="dxa"/>
          </w:tcPr>
          <w:p w14:paraId="4F86B01B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system unnecessarily complex.</w:t>
            </w:r>
          </w:p>
        </w:tc>
        <w:tc>
          <w:tcPr>
            <w:tcW w:w="519" w:type="dxa"/>
          </w:tcPr>
          <w:p w14:paraId="7D1ED485" w14:textId="4EFCE713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22CBF4EB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057FA5EE" w14:textId="0DEDECC0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 w:rsidR="009D37A7">
              <w:rPr>
                <w:rFonts w:ascii="Times New Roman" w:hAnsi="Times New Roman" w:cs="Times New Roman"/>
              </w:rPr>
              <w:t>1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0D0D44AD" w14:textId="06D35DEB" w:rsidR="007A3A29" w:rsidRPr="00292CE0" w:rsidRDefault="007D39F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7A3A29" w:rsidRPr="00292CE0" w14:paraId="38EA9A36" w14:textId="77777777" w:rsidTr="0089517E">
        <w:tc>
          <w:tcPr>
            <w:tcW w:w="1122" w:type="dxa"/>
          </w:tcPr>
          <w:p w14:paraId="79F00C4A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073" w:type="dxa"/>
          </w:tcPr>
          <w:p w14:paraId="09145A83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ought the system was easy to use.</w:t>
            </w:r>
          </w:p>
        </w:tc>
        <w:tc>
          <w:tcPr>
            <w:tcW w:w="519" w:type="dxa"/>
          </w:tcPr>
          <w:p w14:paraId="6CE10F28" w14:textId="22E1832E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110F5AE2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4 </w:t>
            </w:r>
          </w:p>
          <w:p w14:paraId="151E5291" w14:textId="48C5D380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 w:rsidR="00BA508E">
              <w:rPr>
                <w:rFonts w:ascii="Times New Roman" w:hAnsi="Times New Roman" w:cs="Times New Roman"/>
              </w:rPr>
              <w:t>4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47523C92" w14:textId="5411B3C8" w:rsidR="007A3A29" w:rsidRPr="00292CE0" w:rsidRDefault="007D39F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7A3A29" w:rsidRPr="00292CE0" w14:paraId="0418F307" w14:textId="77777777" w:rsidTr="0089517E">
        <w:tc>
          <w:tcPr>
            <w:tcW w:w="1122" w:type="dxa"/>
          </w:tcPr>
          <w:p w14:paraId="1B2AD60C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3" w:type="dxa"/>
          </w:tcPr>
          <w:p w14:paraId="55624853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think that I would need the support of a technical person to be able to use this system.</w:t>
            </w:r>
          </w:p>
        </w:tc>
        <w:tc>
          <w:tcPr>
            <w:tcW w:w="519" w:type="dxa"/>
          </w:tcPr>
          <w:p w14:paraId="367D7A4F" w14:textId="0C4FE325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06CA0098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0E857D2C" w14:textId="56C3CEB9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 w:rsidR="00BA508E">
              <w:rPr>
                <w:rFonts w:ascii="Times New Roman" w:hAnsi="Times New Roman" w:cs="Times New Roman"/>
              </w:rPr>
              <w:t>1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321FAC12" w14:textId="19B96E33" w:rsidR="007A3A29" w:rsidRPr="00292CE0" w:rsidRDefault="007D39F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7A3A29" w:rsidRPr="00292CE0" w14:paraId="12A32927" w14:textId="77777777" w:rsidTr="0089517E">
        <w:tc>
          <w:tcPr>
            <w:tcW w:w="1122" w:type="dxa"/>
          </w:tcPr>
          <w:p w14:paraId="4C3007C4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073" w:type="dxa"/>
          </w:tcPr>
          <w:p w14:paraId="69A6DB31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various functions in this system were well integrated.</w:t>
            </w:r>
          </w:p>
        </w:tc>
        <w:tc>
          <w:tcPr>
            <w:tcW w:w="519" w:type="dxa"/>
          </w:tcPr>
          <w:p w14:paraId="4133E3B5" w14:textId="47A7D82B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7EB368B9" w14:textId="2926D011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3</w:t>
            </w:r>
            <w:r w:rsidR="005919BF">
              <w:rPr>
                <w:rFonts w:ascii="Times New Roman" w:hAnsi="Times New Roman" w:cs="Times New Roman"/>
              </w:rPr>
              <w:t>,5</w:t>
            </w:r>
          </w:p>
          <w:p w14:paraId="43C57678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2-4)</w:t>
            </w:r>
          </w:p>
        </w:tc>
        <w:tc>
          <w:tcPr>
            <w:tcW w:w="2966" w:type="dxa"/>
          </w:tcPr>
          <w:p w14:paraId="095EBDC7" w14:textId="23763535" w:rsidR="007A3A29" w:rsidRPr="00292CE0" w:rsidRDefault="007D39F0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7A3A29" w:rsidRPr="00292CE0" w14:paraId="3061F18C" w14:textId="77777777" w:rsidTr="0089517E">
        <w:tc>
          <w:tcPr>
            <w:tcW w:w="1122" w:type="dxa"/>
          </w:tcPr>
          <w:p w14:paraId="186E76F1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073" w:type="dxa"/>
          </w:tcPr>
          <w:p w14:paraId="60D5B0C0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I thought it was </w:t>
            </w:r>
            <w:proofErr w:type="spellStart"/>
            <w:r w:rsidRPr="00292CE0">
              <w:rPr>
                <w:rFonts w:ascii="Times New Roman" w:hAnsi="Times New Roman" w:cs="Times New Roman"/>
              </w:rPr>
              <w:t>to</w:t>
            </w:r>
            <w:proofErr w:type="spellEnd"/>
            <w:r w:rsidRPr="00292CE0">
              <w:rPr>
                <w:rFonts w:ascii="Times New Roman" w:hAnsi="Times New Roman" w:cs="Times New Roman"/>
              </w:rPr>
              <w:t xml:space="preserve"> much inconsistency in this system.</w:t>
            </w:r>
          </w:p>
        </w:tc>
        <w:tc>
          <w:tcPr>
            <w:tcW w:w="519" w:type="dxa"/>
          </w:tcPr>
          <w:p w14:paraId="00EA8E3F" w14:textId="70B13643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415FA7DB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0</w:t>
            </w:r>
          </w:p>
          <w:p w14:paraId="0DB75368" w14:textId="5DC2E393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 w:rsidR="00C33D4E">
              <w:rPr>
                <w:rFonts w:ascii="Times New Roman" w:hAnsi="Times New Roman" w:cs="Times New Roman"/>
              </w:rPr>
              <w:t>2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4D07695D" w14:textId="717FDA14" w:rsidR="007A3A29" w:rsidRPr="00292CE0" w:rsidRDefault="006F797E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7A3A29" w:rsidRPr="00292CE0" w14:paraId="468C4C77" w14:textId="77777777" w:rsidTr="0089517E">
        <w:tc>
          <w:tcPr>
            <w:tcW w:w="1122" w:type="dxa"/>
          </w:tcPr>
          <w:p w14:paraId="387C5CC1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073" w:type="dxa"/>
          </w:tcPr>
          <w:p w14:paraId="15FF2A3D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would imagine that most people would learn to use this system very quickly.</w:t>
            </w:r>
          </w:p>
        </w:tc>
        <w:tc>
          <w:tcPr>
            <w:tcW w:w="519" w:type="dxa"/>
          </w:tcPr>
          <w:p w14:paraId="79041CA1" w14:textId="2B74167F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2DCB4EB7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4 </w:t>
            </w:r>
          </w:p>
          <w:p w14:paraId="6B9790A1" w14:textId="03B71230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 w:rsidR="00C33D4E">
              <w:rPr>
                <w:rFonts w:ascii="Times New Roman" w:hAnsi="Times New Roman" w:cs="Times New Roman"/>
              </w:rPr>
              <w:t>3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30945BA3" w14:textId="006F2685" w:rsidR="007A3A29" w:rsidRPr="00292CE0" w:rsidRDefault="006F797E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7A3A29" w:rsidRPr="00292CE0" w14:paraId="2F30D824" w14:textId="77777777" w:rsidTr="0089517E">
        <w:tc>
          <w:tcPr>
            <w:tcW w:w="1122" w:type="dxa"/>
          </w:tcPr>
          <w:p w14:paraId="0F5E3951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073" w:type="dxa"/>
          </w:tcPr>
          <w:p w14:paraId="2CC981DD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ound the system very awkward to use.</w:t>
            </w:r>
          </w:p>
        </w:tc>
        <w:tc>
          <w:tcPr>
            <w:tcW w:w="519" w:type="dxa"/>
          </w:tcPr>
          <w:p w14:paraId="4987BFEB" w14:textId="77DAD505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77DA82E5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 xml:space="preserve">0 </w:t>
            </w:r>
          </w:p>
          <w:p w14:paraId="14DC73F2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2)</w:t>
            </w:r>
          </w:p>
        </w:tc>
        <w:tc>
          <w:tcPr>
            <w:tcW w:w="2966" w:type="dxa"/>
          </w:tcPr>
          <w:p w14:paraId="6858BBFD" w14:textId="03E70148" w:rsidR="007A3A29" w:rsidRPr="00292CE0" w:rsidRDefault="006F797E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tr w:rsidR="007A3A29" w:rsidRPr="00292CE0" w14:paraId="2FA627C9" w14:textId="77777777" w:rsidTr="0089517E">
        <w:tc>
          <w:tcPr>
            <w:tcW w:w="1122" w:type="dxa"/>
          </w:tcPr>
          <w:p w14:paraId="7FE0A0E2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073" w:type="dxa"/>
          </w:tcPr>
          <w:p w14:paraId="67890D10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felt very confident using the system</w:t>
            </w:r>
          </w:p>
        </w:tc>
        <w:tc>
          <w:tcPr>
            <w:tcW w:w="519" w:type="dxa"/>
          </w:tcPr>
          <w:p w14:paraId="0FC70E89" w14:textId="175F7421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62854A93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4</w:t>
            </w:r>
          </w:p>
          <w:p w14:paraId="2E8ADB12" w14:textId="3F28A443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</w:t>
            </w:r>
            <w:r w:rsidR="00C431F7">
              <w:rPr>
                <w:rFonts w:ascii="Times New Roman" w:hAnsi="Times New Roman" w:cs="Times New Roman"/>
              </w:rPr>
              <w:t>3</w:t>
            </w:r>
            <w:r w:rsidRPr="00292CE0">
              <w:rPr>
                <w:rFonts w:ascii="Times New Roman" w:hAnsi="Times New Roman" w:cs="Times New Roman"/>
              </w:rPr>
              <w:t>-4)</w:t>
            </w:r>
          </w:p>
        </w:tc>
        <w:tc>
          <w:tcPr>
            <w:tcW w:w="2966" w:type="dxa"/>
          </w:tcPr>
          <w:p w14:paraId="20030A12" w14:textId="02D2B6B9" w:rsidR="007A3A29" w:rsidRPr="00292CE0" w:rsidRDefault="009A7A5B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agree.</w:t>
            </w:r>
          </w:p>
        </w:tc>
      </w:tr>
      <w:tr w:rsidR="007A3A29" w:rsidRPr="00292CE0" w14:paraId="76FE7920" w14:textId="77777777" w:rsidTr="0089517E">
        <w:tc>
          <w:tcPr>
            <w:tcW w:w="1122" w:type="dxa"/>
          </w:tcPr>
          <w:p w14:paraId="14511C4B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073" w:type="dxa"/>
          </w:tcPr>
          <w:p w14:paraId="06B72DA9" w14:textId="77777777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I needed to learn a lot of things before I could get going with this system.</w:t>
            </w:r>
          </w:p>
        </w:tc>
        <w:tc>
          <w:tcPr>
            <w:tcW w:w="519" w:type="dxa"/>
          </w:tcPr>
          <w:p w14:paraId="3C5F59A7" w14:textId="022BAFE8" w:rsidR="007A3A29" w:rsidRPr="00292CE0" w:rsidRDefault="00313EF5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30FF2A6B" w14:textId="7B9C41BC" w:rsidR="007A3A29" w:rsidRPr="00292CE0" w:rsidRDefault="009A0C67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A3A29" w:rsidRPr="00292CE0">
              <w:rPr>
                <w:rFonts w:ascii="Times New Roman" w:hAnsi="Times New Roman" w:cs="Times New Roman"/>
              </w:rPr>
              <w:t xml:space="preserve"> </w:t>
            </w:r>
          </w:p>
          <w:p w14:paraId="480B210A" w14:textId="7B4C67A5" w:rsidR="007A3A29" w:rsidRPr="00292CE0" w:rsidRDefault="007A3A29" w:rsidP="0089517E">
            <w:pPr>
              <w:rPr>
                <w:rFonts w:ascii="Times New Roman" w:hAnsi="Times New Roman" w:cs="Times New Roman"/>
              </w:rPr>
            </w:pPr>
            <w:r w:rsidRPr="00292CE0">
              <w:rPr>
                <w:rFonts w:ascii="Times New Roman" w:hAnsi="Times New Roman" w:cs="Times New Roman"/>
              </w:rPr>
              <w:t>(0-</w:t>
            </w:r>
            <w:r w:rsidR="009A0C67">
              <w:rPr>
                <w:rFonts w:ascii="Times New Roman" w:hAnsi="Times New Roman" w:cs="Times New Roman"/>
              </w:rPr>
              <w:t>1</w:t>
            </w:r>
            <w:r w:rsidRPr="00292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66" w:type="dxa"/>
          </w:tcPr>
          <w:p w14:paraId="6DFF5220" w14:textId="6FBA483F" w:rsidR="007A3A29" w:rsidRPr="00292CE0" w:rsidRDefault="009A7A5B" w:rsidP="00895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A3A29" w:rsidRPr="00292CE0">
              <w:rPr>
                <w:rFonts w:ascii="Times New Roman" w:hAnsi="Times New Roman" w:cs="Times New Roman"/>
              </w:rPr>
              <w:t xml:space="preserve"> participants answered strongly disagree.</w:t>
            </w:r>
          </w:p>
        </w:tc>
      </w:tr>
      <w:bookmarkEnd w:id="0"/>
    </w:tbl>
    <w:p w14:paraId="36C46B77" w14:textId="77777777" w:rsidR="006239B1" w:rsidRDefault="006239B1"/>
    <w:p w14:paraId="1500182B" w14:textId="77777777" w:rsidR="00BE775C" w:rsidRDefault="00BE775C"/>
    <w:p w14:paraId="2282022F" w14:textId="77777777" w:rsidR="00A1714E" w:rsidRDefault="00A1714E"/>
    <w:p w14:paraId="0B10A283" w14:textId="77777777" w:rsidR="00A1714E" w:rsidRDefault="00A1714E"/>
    <w:p w14:paraId="67E82B32" w14:textId="77777777" w:rsidR="00A1714E" w:rsidRDefault="00A1714E"/>
    <w:sectPr w:rsidR="00A171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271F4"/>
    <w:multiLevelType w:val="multilevel"/>
    <w:tmpl w:val="B6A4561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 w16cid:durableId="2049603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B1"/>
    <w:rsid w:val="00013D20"/>
    <w:rsid w:val="000303EE"/>
    <w:rsid w:val="000370EF"/>
    <w:rsid w:val="00045237"/>
    <w:rsid w:val="0005283D"/>
    <w:rsid w:val="000562D5"/>
    <w:rsid w:val="0007072B"/>
    <w:rsid w:val="00073066"/>
    <w:rsid w:val="00090953"/>
    <w:rsid w:val="00092BB7"/>
    <w:rsid w:val="000B098D"/>
    <w:rsid w:val="000F3F51"/>
    <w:rsid w:val="00104582"/>
    <w:rsid w:val="0010655B"/>
    <w:rsid w:val="00155DBF"/>
    <w:rsid w:val="0016677C"/>
    <w:rsid w:val="0018437E"/>
    <w:rsid w:val="001A2F37"/>
    <w:rsid w:val="001E66BB"/>
    <w:rsid w:val="001F4A4A"/>
    <w:rsid w:val="00207F06"/>
    <w:rsid w:val="0021768A"/>
    <w:rsid w:val="00241A89"/>
    <w:rsid w:val="002827A2"/>
    <w:rsid w:val="00296A78"/>
    <w:rsid w:val="002B5338"/>
    <w:rsid w:val="002D379A"/>
    <w:rsid w:val="002D4EBE"/>
    <w:rsid w:val="002F5EDA"/>
    <w:rsid w:val="002F767B"/>
    <w:rsid w:val="00302116"/>
    <w:rsid w:val="00302A3A"/>
    <w:rsid w:val="00313EF5"/>
    <w:rsid w:val="00391BE4"/>
    <w:rsid w:val="003A2BED"/>
    <w:rsid w:val="003C6304"/>
    <w:rsid w:val="003D0087"/>
    <w:rsid w:val="003D3E3C"/>
    <w:rsid w:val="003F6165"/>
    <w:rsid w:val="003F7F34"/>
    <w:rsid w:val="00427675"/>
    <w:rsid w:val="00492DD1"/>
    <w:rsid w:val="004A4125"/>
    <w:rsid w:val="004B1476"/>
    <w:rsid w:val="004B3E73"/>
    <w:rsid w:val="004B707E"/>
    <w:rsid w:val="004D18C4"/>
    <w:rsid w:val="004E6538"/>
    <w:rsid w:val="004F26EB"/>
    <w:rsid w:val="00526233"/>
    <w:rsid w:val="00563117"/>
    <w:rsid w:val="00563825"/>
    <w:rsid w:val="0058287C"/>
    <w:rsid w:val="005919BF"/>
    <w:rsid w:val="005B7700"/>
    <w:rsid w:val="005E7C92"/>
    <w:rsid w:val="006036D9"/>
    <w:rsid w:val="006239B1"/>
    <w:rsid w:val="006259BC"/>
    <w:rsid w:val="00655E7A"/>
    <w:rsid w:val="00694518"/>
    <w:rsid w:val="006B1672"/>
    <w:rsid w:val="006B23A9"/>
    <w:rsid w:val="006B2D4E"/>
    <w:rsid w:val="006B647C"/>
    <w:rsid w:val="006C563F"/>
    <w:rsid w:val="006E3E11"/>
    <w:rsid w:val="006F797E"/>
    <w:rsid w:val="00704F7B"/>
    <w:rsid w:val="00727FBC"/>
    <w:rsid w:val="00746894"/>
    <w:rsid w:val="00771CAA"/>
    <w:rsid w:val="007A3A29"/>
    <w:rsid w:val="007B537F"/>
    <w:rsid w:val="007D295C"/>
    <w:rsid w:val="007D39F0"/>
    <w:rsid w:val="007D7BC2"/>
    <w:rsid w:val="00827846"/>
    <w:rsid w:val="0084035B"/>
    <w:rsid w:val="0084092C"/>
    <w:rsid w:val="008562DA"/>
    <w:rsid w:val="008620E9"/>
    <w:rsid w:val="0086438B"/>
    <w:rsid w:val="008D15A4"/>
    <w:rsid w:val="00947371"/>
    <w:rsid w:val="00947580"/>
    <w:rsid w:val="00952D47"/>
    <w:rsid w:val="00957A80"/>
    <w:rsid w:val="00974577"/>
    <w:rsid w:val="009A0C67"/>
    <w:rsid w:val="009A590E"/>
    <w:rsid w:val="009A7A5B"/>
    <w:rsid w:val="009D1508"/>
    <w:rsid w:val="009D37A7"/>
    <w:rsid w:val="009F2E8E"/>
    <w:rsid w:val="00A07467"/>
    <w:rsid w:val="00A1714E"/>
    <w:rsid w:val="00A5035F"/>
    <w:rsid w:val="00A74E6B"/>
    <w:rsid w:val="00AE0A08"/>
    <w:rsid w:val="00B00D3B"/>
    <w:rsid w:val="00B15BA9"/>
    <w:rsid w:val="00B375C2"/>
    <w:rsid w:val="00B54507"/>
    <w:rsid w:val="00B73BC6"/>
    <w:rsid w:val="00B82C2F"/>
    <w:rsid w:val="00BA508E"/>
    <w:rsid w:val="00BB084D"/>
    <w:rsid w:val="00BB7B6E"/>
    <w:rsid w:val="00BC598D"/>
    <w:rsid w:val="00BE775C"/>
    <w:rsid w:val="00C034FD"/>
    <w:rsid w:val="00C33D4E"/>
    <w:rsid w:val="00C350EA"/>
    <w:rsid w:val="00C409DA"/>
    <w:rsid w:val="00C431F7"/>
    <w:rsid w:val="00C6315A"/>
    <w:rsid w:val="00C901DC"/>
    <w:rsid w:val="00CB07F1"/>
    <w:rsid w:val="00CC2FCD"/>
    <w:rsid w:val="00CE5044"/>
    <w:rsid w:val="00CF6C3F"/>
    <w:rsid w:val="00D05296"/>
    <w:rsid w:val="00D567C0"/>
    <w:rsid w:val="00D7098A"/>
    <w:rsid w:val="00DA3823"/>
    <w:rsid w:val="00DB5E16"/>
    <w:rsid w:val="00E061B2"/>
    <w:rsid w:val="00E576DF"/>
    <w:rsid w:val="00E919C3"/>
    <w:rsid w:val="00E97A31"/>
    <w:rsid w:val="00EB521F"/>
    <w:rsid w:val="00EC1A9E"/>
    <w:rsid w:val="00ED36D1"/>
    <w:rsid w:val="00F13602"/>
    <w:rsid w:val="00F21DDB"/>
    <w:rsid w:val="00F37946"/>
    <w:rsid w:val="00F4520A"/>
    <w:rsid w:val="00F92F4E"/>
    <w:rsid w:val="00FB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9C78E"/>
  <w15:chartTrackingRefBased/>
  <w15:docId w15:val="{97ADEDEE-89FB-4EA6-A202-CAA2734E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F51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23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23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23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23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23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23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23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23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23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23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23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23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239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239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239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239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239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239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23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23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23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23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239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239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239B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239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23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239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239B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2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B53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0</Words>
  <Characters>3287</Characters>
  <Application>Microsoft Office Word</Application>
  <DocSecurity>0</DocSecurity>
  <Lines>27</Lines>
  <Paragraphs>7</Paragraphs>
  <ScaleCrop>false</ScaleCrop>
  <Company>University of Gothenburg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Höök</dc:creator>
  <cp:keywords/>
  <dc:description/>
  <cp:lastModifiedBy>Angelica Höök</cp:lastModifiedBy>
  <cp:revision>6</cp:revision>
  <dcterms:created xsi:type="dcterms:W3CDTF">2026-05-04T16:57:00Z</dcterms:created>
  <dcterms:modified xsi:type="dcterms:W3CDTF">2026-05-05T05:53:00Z</dcterms:modified>
</cp:coreProperties>
</file>